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9F1C57" w14:textId="77777777" w:rsidR="00226332" w:rsidRPr="00735988" w:rsidRDefault="00226332" w:rsidP="00226332">
      <w:pPr>
        <w:rPr>
          <w:rFonts w:ascii="Times" w:hAnsi="Times"/>
          <w:b/>
          <w:lang w:val="en-GB"/>
        </w:rPr>
      </w:pPr>
    </w:p>
    <w:p w14:paraId="6C0F2685" w14:textId="1FCA273F" w:rsidR="00226332" w:rsidRDefault="00226332" w:rsidP="00226332">
      <w:pPr>
        <w:rPr>
          <w:rFonts w:ascii="Times" w:hAnsi="Times"/>
          <w:b/>
          <w:lang w:val="en-GB"/>
        </w:rPr>
      </w:pPr>
    </w:p>
    <w:p w14:paraId="29506492" w14:textId="7C2B0610" w:rsidR="004339BC" w:rsidRPr="00735988" w:rsidRDefault="00AD1724" w:rsidP="00226332">
      <w:pPr>
        <w:rPr>
          <w:rFonts w:ascii="Times" w:hAnsi="Times"/>
          <w:b/>
          <w:lang w:val="en-GB"/>
        </w:rPr>
      </w:pPr>
      <w:r>
        <w:rPr>
          <w:rFonts w:ascii="Times" w:hAnsi="Times"/>
          <w:b/>
          <w:noProof/>
          <w:lang w:eastAsia="fr-FR"/>
        </w:rPr>
        <w:drawing>
          <wp:inline distT="0" distB="0" distL="0" distR="0" wp14:anchorId="19949A89" wp14:editId="73F65336">
            <wp:extent cx="5756910" cy="1988185"/>
            <wp:effectExtent l="0" t="0" r="889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pture d’écran 2017-07-07 à 17.02.10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98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5B242" w14:textId="77777777" w:rsidR="00226332" w:rsidRPr="00735988" w:rsidRDefault="00226332" w:rsidP="00226332">
      <w:pPr>
        <w:rPr>
          <w:rFonts w:ascii="Times" w:hAnsi="Times"/>
          <w:b/>
          <w:lang w:val="en-GB"/>
        </w:rPr>
      </w:pPr>
    </w:p>
    <w:p w14:paraId="38D43DDB" w14:textId="77777777" w:rsidR="00226332" w:rsidRPr="00735988" w:rsidRDefault="00226332" w:rsidP="00226332">
      <w:pPr>
        <w:spacing w:line="360" w:lineRule="auto"/>
        <w:jc w:val="both"/>
        <w:rPr>
          <w:rFonts w:ascii="Times" w:hAnsi="Times"/>
          <w:b/>
          <w:lang w:val="en-GB"/>
        </w:rPr>
      </w:pPr>
    </w:p>
    <w:p w14:paraId="4155D705" w14:textId="2FF82085" w:rsidR="00226332" w:rsidRDefault="00226332" w:rsidP="00226332">
      <w:pPr>
        <w:pStyle w:val="Titre2"/>
        <w:rPr>
          <w:lang w:val="en-GB"/>
        </w:rPr>
      </w:pPr>
      <w:r w:rsidRPr="00735988">
        <w:t>S</w:t>
      </w:r>
      <w:r>
        <w:t>3</w:t>
      </w:r>
      <w:r w:rsidR="0039734B">
        <w:t xml:space="preserve"> </w:t>
      </w:r>
      <w:r w:rsidR="0039734B" w:rsidRPr="008E6EAB">
        <w:rPr>
          <w:rFonts w:eastAsia="MS Gothic" w:cs="Times New Roman"/>
        </w:rPr>
        <w:t>Appendix</w:t>
      </w:r>
      <w:r w:rsidRPr="00735988">
        <w:t xml:space="preserve">: </w:t>
      </w:r>
      <w:r>
        <w:t xml:space="preserve">PMCA templating activity of purified </w:t>
      </w:r>
      <w:r w:rsidRPr="00735988">
        <w:t xml:space="preserve">263K </w:t>
      </w:r>
      <w:proofErr w:type="spellStart"/>
      <w:r>
        <w:t>PrP</w:t>
      </w:r>
      <w:r w:rsidRPr="00724B85">
        <w:rPr>
          <w:b w:val="0"/>
          <w:bCs w:val="0"/>
          <w:vertAlign w:val="superscript"/>
        </w:rPr>
        <w:t>Sc</w:t>
      </w:r>
      <w:proofErr w:type="spellEnd"/>
      <w:r>
        <w:t xml:space="preserve"> </w:t>
      </w:r>
      <w:r w:rsidRPr="00735988">
        <w:t>assemblies</w:t>
      </w:r>
    </w:p>
    <w:p w14:paraId="1526BA34" w14:textId="7FB5D2AA" w:rsidR="00226332" w:rsidRPr="00735988" w:rsidRDefault="00226332" w:rsidP="00226332">
      <w:pPr>
        <w:spacing w:line="360" w:lineRule="auto"/>
        <w:jc w:val="both"/>
        <w:rPr>
          <w:rFonts w:ascii="Times" w:hAnsi="Times"/>
          <w:lang w:val="en-GB"/>
        </w:rPr>
      </w:pPr>
      <w:r w:rsidRPr="00735988">
        <w:rPr>
          <w:rFonts w:ascii="Times" w:hAnsi="Times"/>
          <w:lang w:val="en-GB"/>
        </w:rPr>
        <w:t>263K PrP</w:t>
      </w:r>
      <w:r w:rsidRPr="00735988">
        <w:rPr>
          <w:rFonts w:ascii="Times" w:hAnsi="Times"/>
          <w:vertAlign w:val="superscript"/>
          <w:lang w:val="en-GB"/>
        </w:rPr>
        <w:t>Sc</w:t>
      </w:r>
      <w:r w:rsidRPr="00735988">
        <w:rPr>
          <w:rFonts w:ascii="Times" w:hAnsi="Times"/>
          <w:lang w:val="en-GB"/>
        </w:rPr>
        <w:t xml:space="preserve"> was puri</w:t>
      </w:r>
      <w:r>
        <w:rPr>
          <w:rFonts w:ascii="Times" w:hAnsi="Times"/>
          <w:lang w:val="en-GB"/>
        </w:rPr>
        <w:t xml:space="preserve">fied as previously described by Baron and </w:t>
      </w:r>
      <w:proofErr w:type="spellStart"/>
      <w:r>
        <w:rPr>
          <w:rFonts w:ascii="Times" w:hAnsi="Times"/>
          <w:lang w:val="en-GB"/>
        </w:rPr>
        <w:t>collegues</w:t>
      </w:r>
      <w:proofErr w:type="spellEnd"/>
      <w:r>
        <w:rPr>
          <w:rFonts w:ascii="Times" w:hAnsi="Times"/>
          <w:lang w:val="en-GB"/>
        </w:rPr>
        <w:t xml:space="preserve"> </w:t>
      </w:r>
      <w:r>
        <w:rPr>
          <w:rFonts w:ascii="Times" w:hAnsi="Times"/>
          <w:lang w:val="en-GB"/>
        </w:rPr>
        <w:fldChar w:fldCharType="begin">
          <w:fldData xml:space="preserve">PEVuZE5vdGU+PENpdGU+PEF1dGhvcj5CYXJvbjwvQXV0aG9yPjxZZWFyPjIwMTE8L1llYXI+PFJl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</w:fldData>
        </w:fldChar>
      </w:r>
      <w:r>
        <w:rPr>
          <w:rFonts w:ascii="Times" w:hAnsi="Times"/>
          <w:lang w:val="en-GB"/>
        </w:rPr>
        <w:instrText xml:space="preserve"> ADDIN EN.CITE </w:instrText>
      </w:r>
      <w:r>
        <w:rPr>
          <w:rFonts w:ascii="Times" w:hAnsi="Times"/>
          <w:lang w:val="en-GB"/>
        </w:rPr>
        <w:fldChar w:fldCharType="begin">
          <w:fldData xml:space="preserve">PEVuZE5vdGU+PENpdGU+PEF1dGhvcj5CYXJvbjwvQXV0aG9yPjxZZWFyPjIwMTE8L1llYXI+PFJl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</w:fldData>
        </w:fldChar>
      </w:r>
      <w:r>
        <w:rPr>
          <w:rFonts w:ascii="Times" w:hAnsi="Times"/>
          <w:lang w:val="en-GB"/>
        </w:rPr>
        <w:instrText xml:space="preserve"> ADDIN EN.CITE.DATA </w:instrText>
      </w:r>
      <w:r>
        <w:rPr>
          <w:rFonts w:ascii="Times" w:hAnsi="Times"/>
          <w:lang w:val="en-GB"/>
        </w:rPr>
      </w:r>
      <w:r>
        <w:rPr>
          <w:rFonts w:ascii="Times" w:hAnsi="Times"/>
          <w:lang w:val="en-GB"/>
        </w:rPr>
        <w:fldChar w:fldCharType="end"/>
      </w:r>
      <w:r>
        <w:rPr>
          <w:rFonts w:ascii="Times" w:hAnsi="Times"/>
          <w:lang w:val="en-GB"/>
        </w:rPr>
      </w:r>
      <w:r>
        <w:rPr>
          <w:rFonts w:ascii="Times" w:hAnsi="Times"/>
          <w:lang w:val="en-GB"/>
        </w:rPr>
        <w:fldChar w:fldCharType="separate"/>
      </w:r>
      <w:r w:rsidRPr="00D52DFB">
        <w:rPr>
          <w:rFonts w:ascii="Times" w:hAnsi="Times"/>
          <w:noProof/>
          <w:vertAlign w:val="superscript"/>
          <w:lang w:val="en-GB"/>
        </w:rPr>
        <w:t>1</w:t>
      </w:r>
      <w:r>
        <w:rPr>
          <w:rFonts w:ascii="Times" w:hAnsi="Times"/>
          <w:lang w:val="en-GB"/>
        </w:rPr>
        <w:fldChar w:fldCharType="end"/>
      </w:r>
      <w:r w:rsidRPr="00735988">
        <w:rPr>
          <w:rFonts w:ascii="Times" w:hAnsi="Times"/>
          <w:lang w:val="en-GB"/>
        </w:rPr>
        <w:t>, with some modifications. Briefly, 263K PrP</w:t>
      </w:r>
      <w:r w:rsidRPr="00735988">
        <w:rPr>
          <w:rFonts w:ascii="Times" w:hAnsi="Times"/>
          <w:vertAlign w:val="superscript"/>
          <w:lang w:val="en-GB"/>
        </w:rPr>
        <w:t>Sc</w:t>
      </w:r>
      <w:r w:rsidRPr="00735988">
        <w:rPr>
          <w:rFonts w:ascii="Times" w:hAnsi="Times"/>
          <w:lang w:val="en-GB"/>
        </w:rPr>
        <w:t xml:space="preserve"> was purified from 20% 263K-infected hamster brain homogenate. After the addition of one volume of CBS 2x (40 </w:t>
      </w:r>
      <w:proofErr w:type="spellStart"/>
      <w:r w:rsidRPr="00735988">
        <w:rPr>
          <w:rFonts w:ascii="Times" w:hAnsi="Times"/>
          <w:lang w:val="en-GB"/>
        </w:rPr>
        <w:t>mM</w:t>
      </w:r>
      <w:proofErr w:type="spellEnd"/>
      <w:r w:rsidRPr="00735988">
        <w:rPr>
          <w:rFonts w:ascii="Times" w:hAnsi="Times"/>
          <w:lang w:val="en-GB"/>
        </w:rPr>
        <w:t xml:space="preserve"> citrate pH 6.0, 274 </w:t>
      </w:r>
      <w:proofErr w:type="spellStart"/>
      <w:r w:rsidRPr="00735988">
        <w:rPr>
          <w:rFonts w:ascii="Times" w:hAnsi="Times"/>
          <w:lang w:val="en-GB"/>
        </w:rPr>
        <w:t>mM</w:t>
      </w:r>
      <w:proofErr w:type="spellEnd"/>
      <w:r w:rsidRPr="00735988">
        <w:rPr>
          <w:rFonts w:ascii="Times" w:hAnsi="Times"/>
          <w:lang w:val="en-GB"/>
        </w:rPr>
        <w:t xml:space="preserve"> </w:t>
      </w:r>
      <w:proofErr w:type="spellStart"/>
      <w:r w:rsidRPr="00735988">
        <w:rPr>
          <w:rFonts w:ascii="Times" w:hAnsi="Times"/>
          <w:lang w:val="en-GB"/>
        </w:rPr>
        <w:t>NaCl</w:t>
      </w:r>
      <w:proofErr w:type="spellEnd"/>
      <w:r w:rsidRPr="00735988">
        <w:rPr>
          <w:rFonts w:ascii="Times" w:hAnsi="Times"/>
          <w:lang w:val="en-GB"/>
        </w:rPr>
        <w:t xml:space="preserve">), and 2 volumes of 1% (w/v) Brij-96 in CBS 1x, the solution was incubated </w:t>
      </w:r>
      <w:r>
        <w:rPr>
          <w:rFonts w:ascii="Times" w:hAnsi="Times"/>
          <w:lang w:val="en-GB"/>
        </w:rPr>
        <w:t xml:space="preserve">for </w:t>
      </w:r>
      <w:r w:rsidRPr="00735988">
        <w:rPr>
          <w:rFonts w:ascii="Times" w:hAnsi="Times"/>
          <w:lang w:val="en-GB"/>
        </w:rPr>
        <w:t xml:space="preserve">30 min at 4°C. The sample was then adjusted to 26% </w:t>
      </w:r>
      <w:proofErr w:type="spellStart"/>
      <w:r w:rsidRPr="00735988">
        <w:rPr>
          <w:rFonts w:ascii="Times" w:hAnsi="Times"/>
          <w:lang w:val="en-GB"/>
        </w:rPr>
        <w:t>OptiPrep</w:t>
      </w:r>
      <w:proofErr w:type="spellEnd"/>
      <w:r w:rsidRPr="00735988">
        <w:rPr>
          <w:rFonts w:ascii="Times" w:hAnsi="Times"/>
          <w:lang w:val="en-GB"/>
        </w:rPr>
        <w:t xml:space="preserve"> (in 10 </w:t>
      </w:r>
      <w:proofErr w:type="spellStart"/>
      <w:r w:rsidRPr="00735988">
        <w:rPr>
          <w:rFonts w:ascii="Times" w:hAnsi="Times"/>
          <w:lang w:val="en-GB"/>
        </w:rPr>
        <w:t>mM</w:t>
      </w:r>
      <w:proofErr w:type="spellEnd"/>
      <w:r w:rsidRPr="00735988">
        <w:rPr>
          <w:rFonts w:ascii="Times" w:hAnsi="Times"/>
          <w:lang w:val="en-GB"/>
        </w:rPr>
        <w:t xml:space="preserve"> citrate pH 6.0, 137 </w:t>
      </w:r>
      <w:proofErr w:type="spellStart"/>
      <w:r w:rsidRPr="00735988">
        <w:rPr>
          <w:rFonts w:ascii="Times" w:hAnsi="Times"/>
          <w:lang w:val="en-GB"/>
        </w:rPr>
        <w:t>mM</w:t>
      </w:r>
      <w:proofErr w:type="spellEnd"/>
      <w:r w:rsidRPr="00735988">
        <w:rPr>
          <w:rFonts w:ascii="Times" w:hAnsi="Times"/>
          <w:lang w:val="en-GB"/>
        </w:rPr>
        <w:t xml:space="preserve"> </w:t>
      </w:r>
      <w:proofErr w:type="spellStart"/>
      <w:r w:rsidRPr="00735988">
        <w:rPr>
          <w:rFonts w:ascii="Times" w:hAnsi="Times"/>
          <w:lang w:val="en-GB"/>
        </w:rPr>
        <w:t>NaCl</w:t>
      </w:r>
      <w:proofErr w:type="spellEnd"/>
      <w:r w:rsidRPr="00735988">
        <w:rPr>
          <w:rFonts w:ascii="Times" w:hAnsi="Times"/>
          <w:lang w:val="en-GB"/>
        </w:rPr>
        <w:t xml:space="preserve">) and split equally across 3 centrifuge tubes (13 mL). This fraction was overlaid with layers of 23% (12 ml) and 8% (10 ml) </w:t>
      </w:r>
      <w:proofErr w:type="spellStart"/>
      <w:r w:rsidRPr="00735988">
        <w:rPr>
          <w:rFonts w:ascii="Times" w:hAnsi="Times"/>
          <w:lang w:val="en-GB"/>
        </w:rPr>
        <w:t>OptiPrep</w:t>
      </w:r>
      <w:proofErr w:type="spellEnd"/>
      <w:r w:rsidRPr="00735988">
        <w:rPr>
          <w:rFonts w:ascii="Times" w:hAnsi="Times"/>
          <w:lang w:val="en-GB"/>
        </w:rPr>
        <w:t xml:space="preserve"> (in 10 </w:t>
      </w:r>
      <w:proofErr w:type="spellStart"/>
      <w:r w:rsidRPr="00735988">
        <w:rPr>
          <w:rFonts w:ascii="Times" w:hAnsi="Times"/>
          <w:lang w:val="en-GB"/>
        </w:rPr>
        <w:t>mM</w:t>
      </w:r>
      <w:proofErr w:type="spellEnd"/>
      <w:r w:rsidRPr="00735988">
        <w:rPr>
          <w:rFonts w:ascii="Times" w:hAnsi="Times"/>
          <w:lang w:val="en-GB"/>
        </w:rPr>
        <w:t xml:space="preserve"> citrate pH 6.0, 137 </w:t>
      </w:r>
      <w:proofErr w:type="spellStart"/>
      <w:r w:rsidRPr="00735988">
        <w:rPr>
          <w:rFonts w:ascii="Times" w:hAnsi="Times"/>
          <w:lang w:val="en-GB"/>
        </w:rPr>
        <w:t>mM</w:t>
      </w:r>
      <w:proofErr w:type="spellEnd"/>
      <w:r w:rsidRPr="00735988">
        <w:rPr>
          <w:rFonts w:ascii="Times" w:hAnsi="Times"/>
          <w:lang w:val="en-GB"/>
        </w:rPr>
        <w:t xml:space="preserve"> </w:t>
      </w:r>
      <w:proofErr w:type="spellStart"/>
      <w:r w:rsidRPr="00735988">
        <w:rPr>
          <w:rFonts w:ascii="Times" w:hAnsi="Times"/>
          <w:lang w:val="en-GB"/>
        </w:rPr>
        <w:t>NaCl</w:t>
      </w:r>
      <w:proofErr w:type="spellEnd"/>
      <w:r w:rsidRPr="00735988">
        <w:rPr>
          <w:rFonts w:ascii="Times" w:hAnsi="Times"/>
          <w:lang w:val="en-GB"/>
        </w:rPr>
        <w:t xml:space="preserve">,) followed by 2 ml of 10 </w:t>
      </w:r>
      <w:proofErr w:type="spellStart"/>
      <w:r w:rsidRPr="00735988">
        <w:rPr>
          <w:rFonts w:ascii="Times" w:hAnsi="Times"/>
          <w:lang w:val="en-GB"/>
        </w:rPr>
        <w:t>mM</w:t>
      </w:r>
      <w:proofErr w:type="spellEnd"/>
      <w:r w:rsidRPr="00735988">
        <w:rPr>
          <w:rFonts w:ascii="Times" w:hAnsi="Times"/>
          <w:lang w:val="en-GB"/>
        </w:rPr>
        <w:t xml:space="preserve"> citrate pH 6.0, 137 </w:t>
      </w:r>
      <w:proofErr w:type="spellStart"/>
      <w:r w:rsidRPr="00735988">
        <w:rPr>
          <w:rFonts w:ascii="Times" w:hAnsi="Times"/>
          <w:lang w:val="en-GB"/>
        </w:rPr>
        <w:t>mM</w:t>
      </w:r>
      <w:proofErr w:type="spellEnd"/>
      <w:r w:rsidRPr="00735988">
        <w:rPr>
          <w:rFonts w:ascii="Times" w:hAnsi="Times"/>
          <w:lang w:val="en-GB"/>
        </w:rPr>
        <w:t xml:space="preserve"> </w:t>
      </w:r>
      <w:proofErr w:type="spellStart"/>
      <w:r w:rsidRPr="00735988">
        <w:rPr>
          <w:rFonts w:ascii="Times" w:hAnsi="Times"/>
          <w:lang w:val="en-GB"/>
        </w:rPr>
        <w:t>NaCl</w:t>
      </w:r>
      <w:proofErr w:type="spellEnd"/>
      <w:r w:rsidRPr="00735988">
        <w:rPr>
          <w:rFonts w:ascii="Times" w:hAnsi="Times"/>
          <w:lang w:val="en-GB"/>
        </w:rPr>
        <w:t xml:space="preserve">). The gradients were centrifuged in a Beckman SW32 rotor at 18.500 rpm for 2 hr at 4°C.  The 8%/23% </w:t>
      </w:r>
      <w:proofErr w:type="spellStart"/>
      <w:r w:rsidRPr="00735988">
        <w:rPr>
          <w:rFonts w:ascii="Times" w:hAnsi="Times"/>
          <w:lang w:val="en-GB"/>
        </w:rPr>
        <w:t>OptiPrep</w:t>
      </w:r>
      <w:proofErr w:type="spellEnd"/>
      <w:r w:rsidRPr="00735988">
        <w:rPr>
          <w:rFonts w:ascii="Times" w:hAnsi="Times"/>
          <w:lang w:val="en-GB"/>
        </w:rPr>
        <w:t xml:space="preserve"> interface was collected. A 1⁄2 volume of 5 M </w:t>
      </w:r>
      <w:proofErr w:type="spellStart"/>
      <w:r w:rsidRPr="00735988">
        <w:rPr>
          <w:rFonts w:ascii="Times" w:hAnsi="Times"/>
          <w:lang w:val="en-GB"/>
        </w:rPr>
        <w:t>NaCl</w:t>
      </w:r>
      <w:proofErr w:type="spellEnd"/>
      <w:r w:rsidRPr="00735988">
        <w:rPr>
          <w:rFonts w:ascii="Times" w:hAnsi="Times"/>
          <w:lang w:val="en-GB"/>
        </w:rPr>
        <w:t xml:space="preserve"> (in 0.15 M </w:t>
      </w:r>
      <w:proofErr w:type="spellStart"/>
      <w:r w:rsidRPr="00735988">
        <w:rPr>
          <w:rFonts w:ascii="Times" w:hAnsi="Times"/>
          <w:lang w:val="en-GB"/>
        </w:rPr>
        <w:t>Tris</w:t>
      </w:r>
      <w:proofErr w:type="spellEnd"/>
      <w:r w:rsidRPr="00735988">
        <w:rPr>
          <w:rFonts w:ascii="Times" w:hAnsi="Times"/>
          <w:lang w:val="en-GB"/>
        </w:rPr>
        <w:t xml:space="preserve"> pH 8.0) was added and the solution was incubated for 15 min at room temperature. The </w:t>
      </w:r>
      <w:proofErr w:type="spellStart"/>
      <w:r w:rsidRPr="00735988">
        <w:rPr>
          <w:rFonts w:ascii="Times" w:hAnsi="Times"/>
          <w:lang w:val="en-GB"/>
        </w:rPr>
        <w:t>Optiprep</w:t>
      </w:r>
      <w:proofErr w:type="spellEnd"/>
      <w:r w:rsidRPr="00735988">
        <w:rPr>
          <w:rFonts w:ascii="Times" w:hAnsi="Times"/>
          <w:lang w:val="en-GB"/>
        </w:rPr>
        <w:t xml:space="preserve"> concentration is adjusted to 26%. After splitting into 2 tubes (18 mL), the solution was overlaid with 15 ml of 23% </w:t>
      </w:r>
      <w:proofErr w:type="spellStart"/>
      <w:r w:rsidRPr="00735988">
        <w:rPr>
          <w:rFonts w:ascii="Times" w:hAnsi="Times"/>
          <w:lang w:val="en-GB"/>
        </w:rPr>
        <w:t>OptiPrep</w:t>
      </w:r>
      <w:proofErr w:type="spellEnd"/>
      <w:r w:rsidRPr="00735988">
        <w:rPr>
          <w:rFonts w:ascii="Times" w:hAnsi="Times"/>
          <w:lang w:val="en-GB"/>
        </w:rPr>
        <w:t xml:space="preserve"> in TBS (10 </w:t>
      </w:r>
      <w:proofErr w:type="spellStart"/>
      <w:r w:rsidRPr="00735988">
        <w:rPr>
          <w:rFonts w:ascii="Times" w:hAnsi="Times"/>
          <w:lang w:val="en-GB"/>
        </w:rPr>
        <w:t>mM</w:t>
      </w:r>
      <w:proofErr w:type="spellEnd"/>
      <w:r w:rsidRPr="00735988">
        <w:rPr>
          <w:rFonts w:ascii="Times" w:hAnsi="Times"/>
          <w:lang w:val="en-GB"/>
        </w:rPr>
        <w:t xml:space="preserve"> </w:t>
      </w:r>
      <w:proofErr w:type="spellStart"/>
      <w:r w:rsidRPr="00735988">
        <w:rPr>
          <w:rFonts w:ascii="Times" w:hAnsi="Times"/>
          <w:lang w:val="en-GB"/>
        </w:rPr>
        <w:t>Tris</w:t>
      </w:r>
      <w:proofErr w:type="spellEnd"/>
      <w:r w:rsidRPr="00735988">
        <w:rPr>
          <w:rFonts w:ascii="Times" w:hAnsi="Times"/>
          <w:lang w:val="en-GB"/>
        </w:rPr>
        <w:t xml:space="preserve"> pH8, 137 </w:t>
      </w:r>
      <w:proofErr w:type="spellStart"/>
      <w:r w:rsidRPr="00735988">
        <w:rPr>
          <w:rFonts w:ascii="Times" w:hAnsi="Times"/>
          <w:lang w:val="en-GB"/>
        </w:rPr>
        <w:t>mM</w:t>
      </w:r>
      <w:proofErr w:type="spellEnd"/>
      <w:r w:rsidRPr="00735988">
        <w:rPr>
          <w:rFonts w:ascii="Times" w:hAnsi="Times"/>
          <w:lang w:val="en-GB"/>
        </w:rPr>
        <w:t xml:space="preserve"> </w:t>
      </w:r>
      <w:proofErr w:type="spellStart"/>
      <w:r w:rsidRPr="00735988">
        <w:rPr>
          <w:rFonts w:ascii="Times" w:hAnsi="Times"/>
          <w:lang w:val="en-GB"/>
        </w:rPr>
        <w:t>NaCl</w:t>
      </w:r>
      <w:proofErr w:type="spellEnd"/>
      <w:r w:rsidRPr="00735988">
        <w:rPr>
          <w:rFonts w:ascii="Times" w:hAnsi="Times"/>
          <w:lang w:val="en-GB"/>
        </w:rPr>
        <w:t xml:space="preserve">) and 4 ml of TBS. The gradients were centrifuged in an SW32 rotor at 18500 rpm for 2 hr at 20°C. The lipid band at the TBS/23% </w:t>
      </w:r>
      <w:proofErr w:type="spellStart"/>
      <w:r w:rsidRPr="00735988">
        <w:rPr>
          <w:rFonts w:ascii="Times" w:hAnsi="Times"/>
          <w:lang w:val="en-GB"/>
        </w:rPr>
        <w:t>OptiPrep</w:t>
      </w:r>
      <w:proofErr w:type="spellEnd"/>
      <w:r w:rsidRPr="00735988">
        <w:rPr>
          <w:rFonts w:ascii="Times" w:hAnsi="Times"/>
          <w:lang w:val="en-GB"/>
        </w:rPr>
        <w:t xml:space="preserve"> interface was carefully collected. After the addition of </w:t>
      </w:r>
      <w:proofErr w:type="spellStart"/>
      <w:r w:rsidRPr="00735988">
        <w:rPr>
          <w:rFonts w:ascii="Times" w:hAnsi="Times"/>
          <w:lang w:val="en-GB"/>
        </w:rPr>
        <w:t>Sarkosyl</w:t>
      </w:r>
      <w:proofErr w:type="spellEnd"/>
      <w:r w:rsidRPr="00735988">
        <w:rPr>
          <w:rFonts w:ascii="Times" w:hAnsi="Times"/>
          <w:lang w:val="en-GB"/>
        </w:rPr>
        <w:t xml:space="preserve"> (2% final concentration in 50 </w:t>
      </w:r>
      <w:proofErr w:type="spellStart"/>
      <w:r w:rsidRPr="00735988">
        <w:rPr>
          <w:rFonts w:ascii="Times" w:hAnsi="Times"/>
          <w:lang w:val="en-GB"/>
        </w:rPr>
        <w:t>mM</w:t>
      </w:r>
      <w:proofErr w:type="spellEnd"/>
      <w:r w:rsidRPr="00735988">
        <w:rPr>
          <w:rFonts w:ascii="Times" w:hAnsi="Times"/>
          <w:lang w:val="en-GB"/>
        </w:rPr>
        <w:t xml:space="preserve"> </w:t>
      </w:r>
      <w:proofErr w:type="spellStart"/>
      <w:r w:rsidRPr="00735988">
        <w:rPr>
          <w:rFonts w:ascii="Times" w:hAnsi="Times"/>
          <w:lang w:val="en-GB"/>
        </w:rPr>
        <w:t>Tris</w:t>
      </w:r>
      <w:proofErr w:type="spellEnd"/>
      <w:r w:rsidRPr="00735988">
        <w:rPr>
          <w:rFonts w:ascii="Times" w:hAnsi="Times"/>
          <w:lang w:val="en-GB"/>
        </w:rPr>
        <w:t xml:space="preserve"> pH 7.4), 25 U/mL of </w:t>
      </w:r>
      <w:proofErr w:type="spellStart"/>
      <w:r w:rsidRPr="00735988">
        <w:rPr>
          <w:rFonts w:ascii="Times" w:hAnsi="Times"/>
          <w:lang w:val="en-GB"/>
        </w:rPr>
        <w:t>Benzonase</w:t>
      </w:r>
      <w:proofErr w:type="spellEnd"/>
      <w:r w:rsidRPr="00735988">
        <w:rPr>
          <w:rFonts w:ascii="Times" w:hAnsi="Times"/>
          <w:lang w:val="en-GB"/>
        </w:rPr>
        <w:t xml:space="preserve"> in 50 </w:t>
      </w:r>
      <w:proofErr w:type="spellStart"/>
      <w:r w:rsidRPr="00735988">
        <w:rPr>
          <w:rFonts w:ascii="Times" w:hAnsi="Times"/>
          <w:lang w:val="en-GB"/>
        </w:rPr>
        <w:t>mM</w:t>
      </w:r>
      <w:proofErr w:type="spellEnd"/>
      <w:r w:rsidRPr="00735988">
        <w:rPr>
          <w:rFonts w:ascii="Times" w:hAnsi="Times"/>
          <w:lang w:val="en-GB"/>
        </w:rPr>
        <w:t xml:space="preserve"> </w:t>
      </w:r>
      <w:proofErr w:type="spellStart"/>
      <w:r w:rsidRPr="00735988">
        <w:rPr>
          <w:rFonts w:ascii="Times" w:hAnsi="Times"/>
          <w:lang w:val="en-GB"/>
        </w:rPr>
        <w:t>Tris</w:t>
      </w:r>
      <w:proofErr w:type="spellEnd"/>
      <w:r w:rsidRPr="00735988">
        <w:rPr>
          <w:rFonts w:ascii="Times" w:hAnsi="Times"/>
          <w:lang w:val="en-GB"/>
        </w:rPr>
        <w:t xml:space="preserve"> pH 7.4 was added and incubated during 30 min at 37°C under agitation. Next, 0.1 mg/mL of </w:t>
      </w:r>
      <w:proofErr w:type="spellStart"/>
      <w:r w:rsidRPr="00735988">
        <w:rPr>
          <w:rFonts w:ascii="Times" w:hAnsi="Times"/>
          <w:lang w:val="en-GB"/>
        </w:rPr>
        <w:t>pronase</w:t>
      </w:r>
      <w:proofErr w:type="spellEnd"/>
      <w:r w:rsidRPr="00735988">
        <w:rPr>
          <w:rFonts w:ascii="Times" w:hAnsi="Times"/>
          <w:lang w:val="en-GB"/>
        </w:rPr>
        <w:t xml:space="preserve"> was added and incubated for 30 min at 37°C under agitation. The supernatant was adjusted to contain a final concentration of 1.8 M </w:t>
      </w:r>
      <w:proofErr w:type="spellStart"/>
      <w:r w:rsidRPr="00735988">
        <w:rPr>
          <w:rFonts w:ascii="Times" w:hAnsi="Times"/>
          <w:lang w:val="en-GB"/>
        </w:rPr>
        <w:t>NaCl</w:t>
      </w:r>
      <w:proofErr w:type="spellEnd"/>
      <w:r w:rsidRPr="00735988">
        <w:rPr>
          <w:rFonts w:ascii="Times" w:hAnsi="Times"/>
          <w:lang w:val="en-GB"/>
        </w:rPr>
        <w:t>. The solution was added to overlay a 1-volume sucr</w:t>
      </w:r>
      <w:r>
        <w:rPr>
          <w:rFonts w:ascii="Times" w:hAnsi="Times"/>
          <w:lang w:val="en-GB"/>
        </w:rPr>
        <w:t>ose</w:t>
      </w:r>
      <w:r w:rsidRPr="00735988">
        <w:rPr>
          <w:rFonts w:ascii="Times" w:hAnsi="Times"/>
          <w:lang w:val="en-GB"/>
        </w:rPr>
        <w:t xml:space="preserve"> solution (1 M sucrose, 0.1 M </w:t>
      </w:r>
      <w:proofErr w:type="spellStart"/>
      <w:r w:rsidRPr="00735988">
        <w:rPr>
          <w:rFonts w:ascii="Times" w:hAnsi="Times"/>
          <w:lang w:val="en-GB"/>
        </w:rPr>
        <w:t>NaCl</w:t>
      </w:r>
      <w:proofErr w:type="spellEnd"/>
      <w:r w:rsidRPr="00735988">
        <w:rPr>
          <w:rFonts w:ascii="Times" w:hAnsi="Times"/>
          <w:lang w:val="en-GB"/>
        </w:rPr>
        <w:t xml:space="preserve">, 0.5% </w:t>
      </w:r>
      <w:proofErr w:type="spellStart"/>
      <w:r w:rsidRPr="00735988">
        <w:rPr>
          <w:rFonts w:ascii="Times" w:hAnsi="Times"/>
          <w:lang w:val="en-GB"/>
        </w:rPr>
        <w:t>sulfobetaine</w:t>
      </w:r>
      <w:proofErr w:type="spellEnd"/>
      <w:r w:rsidRPr="00735988">
        <w:rPr>
          <w:rFonts w:ascii="Times" w:hAnsi="Times"/>
          <w:lang w:val="en-GB"/>
        </w:rPr>
        <w:t xml:space="preserve"> 3-14, 10 </w:t>
      </w:r>
      <w:proofErr w:type="spellStart"/>
      <w:r w:rsidRPr="00735988">
        <w:rPr>
          <w:rFonts w:ascii="Times" w:hAnsi="Times"/>
          <w:lang w:val="en-GB"/>
        </w:rPr>
        <w:t>mM</w:t>
      </w:r>
      <w:proofErr w:type="spellEnd"/>
      <w:r w:rsidRPr="00735988">
        <w:rPr>
          <w:rFonts w:ascii="Times" w:hAnsi="Times"/>
          <w:lang w:val="en-GB"/>
        </w:rPr>
        <w:t xml:space="preserve"> </w:t>
      </w:r>
      <w:proofErr w:type="spellStart"/>
      <w:r w:rsidRPr="00735988">
        <w:rPr>
          <w:rFonts w:ascii="Times" w:hAnsi="Times"/>
          <w:lang w:val="en-GB"/>
        </w:rPr>
        <w:t>Tris</w:t>
      </w:r>
      <w:proofErr w:type="spellEnd"/>
      <w:r w:rsidRPr="00735988">
        <w:rPr>
          <w:rFonts w:ascii="Times" w:hAnsi="Times"/>
          <w:lang w:val="en-GB"/>
        </w:rPr>
        <w:t xml:space="preserve"> pH 7.4). After centrifugation at 30000 g for 2 hr at 16°C, the supernatant was carefully removed without disturbing the pellet. The pellet was washed by resuspension in 1/10th volume of 0.5% </w:t>
      </w:r>
      <w:proofErr w:type="spellStart"/>
      <w:r w:rsidRPr="00735988">
        <w:rPr>
          <w:rFonts w:ascii="Times" w:hAnsi="Times"/>
          <w:lang w:val="en-GB"/>
        </w:rPr>
        <w:t>sulfobetaine</w:t>
      </w:r>
      <w:proofErr w:type="spellEnd"/>
      <w:r w:rsidRPr="00735988">
        <w:rPr>
          <w:rFonts w:ascii="Times" w:hAnsi="Times"/>
          <w:lang w:val="en-GB"/>
        </w:rPr>
        <w:t xml:space="preserve"> (in PBS) followed by centrifugation at </w:t>
      </w:r>
      <w:r w:rsidRPr="00735988">
        <w:rPr>
          <w:rFonts w:ascii="Times" w:hAnsi="Times"/>
          <w:lang w:val="en-GB"/>
        </w:rPr>
        <w:lastRenderedPageBreak/>
        <w:t xml:space="preserve">30000 g for 2 hr at 16°C. The pellet was </w:t>
      </w:r>
      <w:proofErr w:type="spellStart"/>
      <w:r w:rsidRPr="00735988">
        <w:rPr>
          <w:rFonts w:ascii="Times" w:hAnsi="Times"/>
          <w:lang w:val="en-GB"/>
        </w:rPr>
        <w:t>resuspended</w:t>
      </w:r>
      <w:proofErr w:type="spellEnd"/>
      <w:r w:rsidRPr="00735988">
        <w:rPr>
          <w:rFonts w:ascii="Times" w:hAnsi="Times"/>
          <w:lang w:val="en-GB"/>
        </w:rPr>
        <w:t xml:space="preserve"> in water and precipitated by the addition of 3 volumes of cold acetone. The solution was incubated at -20°C overnight and centrifuged at 20000 g for 30 min. Finally, the pellet was </w:t>
      </w:r>
      <w:proofErr w:type="spellStart"/>
      <w:r w:rsidRPr="00735988">
        <w:rPr>
          <w:rFonts w:ascii="Times" w:hAnsi="Times"/>
          <w:lang w:val="en-GB"/>
        </w:rPr>
        <w:t>resuspended</w:t>
      </w:r>
      <w:proofErr w:type="spellEnd"/>
      <w:r w:rsidRPr="00735988">
        <w:rPr>
          <w:rFonts w:ascii="Times" w:hAnsi="Times"/>
          <w:lang w:val="en-GB"/>
        </w:rPr>
        <w:t xml:space="preserve"> in water and kept at 4°C. SDS-PAGE followed by silver-staining leads us to estimate the purity level of </w:t>
      </w:r>
      <w:proofErr w:type="gramStart"/>
      <w:r w:rsidRPr="00735988">
        <w:rPr>
          <w:rFonts w:ascii="Times" w:hAnsi="Times"/>
          <w:lang w:val="en-GB"/>
        </w:rPr>
        <w:t>PrP</w:t>
      </w:r>
      <w:r w:rsidRPr="00735988">
        <w:rPr>
          <w:rFonts w:ascii="Times" w:hAnsi="Times"/>
          <w:vertAlign w:val="superscript"/>
          <w:lang w:val="en-GB"/>
        </w:rPr>
        <w:t>Sc</w:t>
      </w:r>
      <w:r w:rsidRPr="00735988">
        <w:rPr>
          <w:rFonts w:ascii="Times" w:hAnsi="Times"/>
          <w:lang w:val="en-GB"/>
        </w:rPr>
        <w:t>(</w:t>
      </w:r>
      <w:proofErr w:type="gramEnd"/>
      <w:r w:rsidRPr="0039734B">
        <w:rPr>
          <w:rFonts w:ascii="Times" w:hAnsi="Times"/>
          <w:b/>
          <w:lang w:val="en-GB"/>
        </w:rPr>
        <w:t>A</w:t>
      </w:r>
      <w:r w:rsidRPr="00735988">
        <w:rPr>
          <w:rFonts w:ascii="Times" w:hAnsi="Times"/>
          <w:lang w:val="en-GB"/>
        </w:rPr>
        <w:t>). 263K PrP</w:t>
      </w:r>
      <w:r w:rsidRPr="00735988">
        <w:rPr>
          <w:rFonts w:ascii="Times" w:hAnsi="Times"/>
          <w:vertAlign w:val="superscript"/>
          <w:lang w:val="en-GB"/>
        </w:rPr>
        <w:t>Sc</w:t>
      </w:r>
      <w:r w:rsidRPr="00735988">
        <w:rPr>
          <w:rFonts w:ascii="Times" w:hAnsi="Times"/>
          <w:lang w:val="en-GB"/>
        </w:rPr>
        <w:t xml:space="preserve"> concentration </w:t>
      </w:r>
      <w:r>
        <w:rPr>
          <w:rFonts w:ascii="Times" w:hAnsi="Times"/>
          <w:lang w:val="en-GB"/>
        </w:rPr>
        <w:t>was</w:t>
      </w:r>
      <w:r w:rsidRPr="00735988">
        <w:rPr>
          <w:rFonts w:ascii="Times" w:hAnsi="Times"/>
          <w:lang w:val="en-GB"/>
        </w:rPr>
        <w:t xml:space="preserve"> estimated </w:t>
      </w:r>
      <w:r>
        <w:rPr>
          <w:rFonts w:ascii="Times" w:hAnsi="Times"/>
          <w:lang w:val="en-GB"/>
        </w:rPr>
        <w:t xml:space="preserve">by </w:t>
      </w:r>
      <w:r w:rsidRPr="00735988">
        <w:rPr>
          <w:rFonts w:ascii="Times" w:hAnsi="Times"/>
          <w:lang w:val="en-GB"/>
        </w:rPr>
        <w:t>using calibrated western blot with recombinant PrP (</w:t>
      </w:r>
      <w:r w:rsidRPr="0039734B">
        <w:rPr>
          <w:rFonts w:ascii="Times" w:hAnsi="Times"/>
          <w:b/>
          <w:lang w:val="en-GB"/>
        </w:rPr>
        <w:t>B</w:t>
      </w:r>
      <w:r w:rsidRPr="00735988">
        <w:rPr>
          <w:rFonts w:ascii="Times" w:hAnsi="Times"/>
          <w:lang w:val="en-GB"/>
        </w:rPr>
        <w:t xml:space="preserve">). </w:t>
      </w:r>
      <w:r w:rsidR="00EB5F4F">
        <w:rPr>
          <w:rFonts w:ascii="Times" w:hAnsi="Times"/>
          <w:lang w:val="en-GB"/>
        </w:rPr>
        <w:t>(</w:t>
      </w:r>
      <w:r w:rsidR="00EB5F4F" w:rsidRPr="0039734B">
        <w:rPr>
          <w:rFonts w:ascii="Times" w:hAnsi="Times"/>
          <w:b/>
          <w:lang w:val="en-GB"/>
        </w:rPr>
        <w:t>C</w:t>
      </w:r>
      <w:r w:rsidR="00EB5F4F">
        <w:rPr>
          <w:rFonts w:ascii="Times" w:hAnsi="Times"/>
          <w:lang w:val="en-GB"/>
        </w:rPr>
        <w:t xml:space="preserve">) </w:t>
      </w:r>
      <w:r w:rsidRPr="00735988">
        <w:rPr>
          <w:rFonts w:ascii="Times" w:hAnsi="Times"/>
          <w:lang w:val="en-GB"/>
        </w:rPr>
        <w:t>The</w:t>
      </w:r>
      <w:r w:rsidR="00837F0F">
        <w:rPr>
          <w:rFonts w:ascii="Times" w:hAnsi="Times"/>
          <w:lang w:val="en-GB"/>
        </w:rPr>
        <w:t xml:space="preserve"> templating activity of </w:t>
      </w:r>
      <w:proofErr w:type="gramStart"/>
      <w:r w:rsidR="00837F0F">
        <w:rPr>
          <w:rFonts w:ascii="Times" w:hAnsi="Times"/>
          <w:lang w:val="en-GB"/>
        </w:rPr>
        <w:t>the of</w:t>
      </w:r>
      <w:proofErr w:type="gramEnd"/>
      <w:r w:rsidR="00837F0F">
        <w:rPr>
          <w:rFonts w:ascii="Times" w:hAnsi="Times"/>
          <w:lang w:val="en-GB"/>
        </w:rPr>
        <w:t xml:space="preserve"> 1</w:t>
      </w:r>
      <w:r w:rsidRPr="00735988">
        <w:rPr>
          <w:rFonts w:ascii="Times" w:hAnsi="Times"/>
          <w:lang w:val="en-GB"/>
        </w:rPr>
        <w:t>0nM equivalent to monomer of purified 263K PrP</w:t>
      </w:r>
      <w:r w:rsidRPr="00735988">
        <w:rPr>
          <w:rFonts w:ascii="Times" w:hAnsi="Times"/>
          <w:vertAlign w:val="superscript"/>
          <w:lang w:val="en-GB"/>
        </w:rPr>
        <w:t>Sc</w:t>
      </w:r>
      <w:r w:rsidRPr="00735988">
        <w:rPr>
          <w:rFonts w:ascii="Times" w:hAnsi="Times"/>
          <w:lang w:val="en-GB"/>
        </w:rPr>
        <w:t xml:space="preserve"> </w:t>
      </w:r>
      <w:r>
        <w:rPr>
          <w:rFonts w:ascii="Times" w:hAnsi="Times"/>
          <w:lang w:val="en-GB"/>
        </w:rPr>
        <w:t>was</w:t>
      </w:r>
      <w:r w:rsidRPr="00735988">
        <w:rPr>
          <w:rFonts w:ascii="Times" w:hAnsi="Times"/>
          <w:lang w:val="en-GB"/>
        </w:rPr>
        <w:t xml:space="preserve"> estimated by PMCA</w:t>
      </w:r>
      <w:r>
        <w:rPr>
          <w:rFonts w:ascii="Times" w:hAnsi="Times"/>
          <w:lang w:val="en-GB"/>
        </w:rPr>
        <w:t xml:space="preserve"> using hamster PrP transgenic mouse brain as substrate</w:t>
      </w:r>
      <w:r w:rsidRPr="00735988">
        <w:rPr>
          <w:rFonts w:ascii="Times" w:hAnsi="Times"/>
          <w:lang w:val="en-GB"/>
        </w:rPr>
        <w:t>. As shown</w:t>
      </w:r>
      <w:r w:rsidR="00423A5C">
        <w:rPr>
          <w:rFonts w:ascii="Times" w:hAnsi="Times"/>
          <w:lang w:val="en-GB"/>
        </w:rPr>
        <w:t xml:space="preserve"> in panel C,</w:t>
      </w:r>
      <w:r w:rsidR="00255C84">
        <w:rPr>
          <w:rFonts w:ascii="Times" w:hAnsi="Times"/>
          <w:lang w:val="en-GB"/>
        </w:rPr>
        <w:t xml:space="preserve"> 1</w:t>
      </w:r>
      <w:r w:rsidRPr="00735988">
        <w:rPr>
          <w:rFonts w:ascii="Times" w:hAnsi="Times"/>
          <w:lang w:val="en-GB"/>
        </w:rPr>
        <w:t>0nM of purified PrP</w:t>
      </w:r>
      <w:r w:rsidRPr="00735988">
        <w:rPr>
          <w:rFonts w:ascii="Times" w:hAnsi="Times"/>
          <w:vertAlign w:val="superscript"/>
          <w:lang w:val="en-GB"/>
        </w:rPr>
        <w:t>Sc</w:t>
      </w:r>
      <w:r w:rsidRPr="00735988">
        <w:rPr>
          <w:rFonts w:ascii="Times" w:hAnsi="Times"/>
          <w:lang w:val="en-GB"/>
        </w:rPr>
        <w:t xml:space="preserve"> </w:t>
      </w:r>
      <w:r w:rsidR="008E2F87">
        <w:rPr>
          <w:rFonts w:ascii="Times" w:hAnsi="Times"/>
          <w:lang w:val="en-GB"/>
        </w:rPr>
        <w:t xml:space="preserve">(10nM purified 263K) </w:t>
      </w:r>
      <w:r w:rsidRPr="00735988">
        <w:rPr>
          <w:rFonts w:ascii="Times" w:hAnsi="Times"/>
          <w:lang w:val="en-GB"/>
        </w:rPr>
        <w:t xml:space="preserve">has a templating activity </w:t>
      </w:r>
      <w:r>
        <w:rPr>
          <w:rFonts w:ascii="Times" w:hAnsi="Times"/>
          <w:lang w:val="en-GB"/>
        </w:rPr>
        <w:t>until</w:t>
      </w:r>
      <w:r w:rsidRPr="00735988">
        <w:rPr>
          <w:rFonts w:ascii="Times" w:hAnsi="Times"/>
          <w:lang w:val="en-GB"/>
        </w:rPr>
        <w:t xml:space="preserve"> </w:t>
      </w:r>
      <w:r>
        <w:rPr>
          <w:rFonts w:ascii="Times" w:hAnsi="Times"/>
          <w:lang w:val="en-GB"/>
        </w:rPr>
        <w:t xml:space="preserve">the </w:t>
      </w:r>
      <w:r w:rsidRPr="00735988">
        <w:rPr>
          <w:rFonts w:ascii="Times" w:hAnsi="Times"/>
          <w:lang w:val="en-GB"/>
        </w:rPr>
        <w:t>10</w:t>
      </w:r>
      <w:r w:rsidRPr="00735988">
        <w:rPr>
          <w:rFonts w:ascii="Times" w:hAnsi="Times"/>
          <w:vertAlign w:val="superscript"/>
          <w:lang w:val="en-GB"/>
        </w:rPr>
        <w:t>-</w:t>
      </w:r>
      <w:r>
        <w:rPr>
          <w:rFonts w:ascii="Times" w:hAnsi="Times"/>
          <w:vertAlign w:val="superscript"/>
          <w:lang w:val="en-GB"/>
        </w:rPr>
        <w:t>6</w:t>
      </w:r>
      <w:r w:rsidRPr="00735988">
        <w:rPr>
          <w:rFonts w:ascii="Times" w:hAnsi="Times"/>
          <w:lang w:val="en-GB"/>
        </w:rPr>
        <w:t xml:space="preserve"> dilution. </w:t>
      </w:r>
      <w:r w:rsidR="008E2F87">
        <w:rPr>
          <w:rFonts w:ascii="Times" w:hAnsi="Times"/>
          <w:lang w:val="en-GB"/>
        </w:rPr>
        <w:t>The 263K infected brain homogenate (263K BH) and the 10nM 263K purified</w:t>
      </w:r>
      <w:bookmarkStart w:id="0" w:name="_GoBack"/>
      <w:bookmarkEnd w:id="0"/>
      <w:r w:rsidR="008E2F87">
        <w:rPr>
          <w:rFonts w:ascii="Times" w:hAnsi="Times"/>
          <w:lang w:val="en-GB"/>
        </w:rPr>
        <w:t xml:space="preserve"> but unamplified (10nM 263K unamplified) are respectively </w:t>
      </w:r>
      <w:r w:rsidR="00377953">
        <w:rPr>
          <w:rFonts w:ascii="Times" w:hAnsi="Times"/>
          <w:lang w:val="en-GB"/>
        </w:rPr>
        <w:t>the control for comparing</w:t>
      </w:r>
      <w:r w:rsidR="008E2F87">
        <w:rPr>
          <w:rFonts w:ascii="Times" w:hAnsi="Times"/>
          <w:lang w:val="en-GB"/>
        </w:rPr>
        <w:t xml:space="preserve"> </w:t>
      </w:r>
      <w:r w:rsidR="00E50300">
        <w:rPr>
          <w:rFonts w:ascii="Times" w:hAnsi="Times"/>
          <w:lang w:val="en-GB"/>
        </w:rPr>
        <w:t xml:space="preserve">the </w:t>
      </w:r>
      <w:r w:rsidR="008E2F87">
        <w:rPr>
          <w:rFonts w:ascii="Times" w:hAnsi="Times"/>
          <w:lang w:val="en-GB"/>
        </w:rPr>
        <w:t xml:space="preserve">10nM purified 263K seeding activity to 263K brain homogenate and the contribution of 10nM purified </w:t>
      </w:r>
      <w:r w:rsidR="003A0218">
        <w:rPr>
          <w:rFonts w:ascii="Times" w:hAnsi="Times"/>
          <w:lang w:val="en-GB"/>
        </w:rPr>
        <w:t>PrP</w:t>
      </w:r>
      <w:r w:rsidR="003A0218" w:rsidRPr="00E50300">
        <w:rPr>
          <w:rFonts w:ascii="Times" w:hAnsi="Times"/>
          <w:vertAlign w:val="superscript"/>
          <w:lang w:val="en-GB"/>
        </w:rPr>
        <w:t>Sc</w:t>
      </w:r>
      <w:r w:rsidR="003A0218">
        <w:rPr>
          <w:rFonts w:ascii="Times" w:hAnsi="Times"/>
          <w:lang w:val="en-GB"/>
        </w:rPr>
        <w:t xml:space="preserve"> to PrP res signal. </w:t>
      </w:r>
    </w:p>
    <w:p w14:paraId="09C21923" w14:textId="78779356" w:rsidR="00226332" w:rsidRPr="00735988" w:rsidRDefault="00226332" w:rsidP="00226332">
      <w:pPr>
        <w:rPr>
          <w:rFonts w:ascii="Times" w:hAnsi="Times"/>
          <w:b/>
          <w:lang w:val="en-GB"/>
        </w:rPr>
      </w:pPr>
    </w:p>
    <w:p w14:paraId="764B08B0" w14:textId="77777777" w:rsidR="000A2835" w:rsidRPr="00226332" w:rsidRDefault="000A2835">
      <w:pPr>
        <w:rPr>
          <w:lang w:val="en-GB"/>
        </w:rPr>
      </w:pPr>
    </w:p>
    <w:sectPr w:rsidR="000A2835" w:rsidRPr="00226332" w:rsidSect="00774CC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332"/>
    <w:rsid w:val="00000B01"/>
    <w:rsid w:val="000048D3"/>
    <w:rsid w:val="00011C48"/>
    <w:rsid w:val="00014EE1"/>
    <w:rsid w:val="00031743"/>
    <w:rsid w:val="00047B2D"/>
    <w:rsid w:val="00050E7C"/>
    <w:rsid w:val="0005539D"/>
    <w:rsid w:val="000577FD"/>
    <w:rsid w:val="00057D4E"/>
    <w:rsid w:val="00066690"/>
    <w:rsid w:val="00071D9E"/>
    <w:rsid w:val="000742DC"/>
    <w:rsid w:val="00076C5E"/>
    <w:rsid w:val="0008333E"/>
    <w:rsid w:val="00085F4A"/>
    <w:rsid w:val="00091FF3"/>
    <w:rsid w:val="00093DF4"/>
    <w:rsid w:val="000A0B99"/>
    <w:rsid w:val="000A2835"/>
    <w:rsid w:val="000A34CD"/>
    <w:rsid w:val="000A3E18"/>
    <w:rsid w:val="000A51D7"/>
    <w:rsid w:val="000B0804"/>
    <w:rsid w:val="000B2927"/>
    <w:rsid w:val="000D0845"/>
    <w:rsid w:val="000E2A22"/>
    <w:rsid w:val="000E67AD"/>
    <w:rsid w:val="000E79D7"/>
    <w:rsid w:val="0010103B"/>
    <w:rsid w:val="001012CD"/>
    <w:rsid w:val="00106A78"/>
    <w:rsid w:val="00112A11"/>
    <w:rsid w:val="001133CA"/>
    <w:rsid w:val="00114DDE"/>
    <w:rsid w:val="0011532A"/>
    <w:rsid w:val="00115FDE"/>
    <w:rsid w:val="0012313E"/>
    <w:rsid w:val="00133CC2"/>
    <w:rsid w:val="00146CA0"/>
    <w:rsid w:val="001606A7"/>
    <w:rsid w:val="00160A84"/>
    <w:rsid w:val="00166C0C"/>
    <w:rsid w:val="00167779"/>
    <w:rsid w:val="001811C2"/>
    <w:rsid w:val="00193C44"/>
    <w:rsid w:val="00197EAC"/>
    <w:rsid w:val="001A60D1"/>
    <w:rsid w:val="001B0110"/>
    <w:rsid w:val="001B096F"/>
    <w:rsid w:val="001B1EA9"/>
    <w:rsid w:val="001B787C"/>
    <w:rsid w:val="001D2E54"/>
    <w:rsid w:val="001E0ECA"/>
    <w:rsid w:val="001E1C0A"/>
    <w:rsid w:val="001E571E"/>
    <w:rsid w:val="00226332"/>
    <w:rsid w:val="0024570B"/>
    <w:rsid w:val="002513DB"/>
    <w:rsid w:val="00255C82"/>
    <w:rsid w:val="00255C84"/>
    <w:rsid w:val="00260E54"/>
    <w:rsid w:val="0026416F"/>
    <w:rsid w:val="00265711"/>
    <w:rsid w:val="002713F3"/>
    <w:rsid w:val="0028465A"/>
    <w:rsid w:val="00286895"/>
    <w:rsid w:val="002908EA"/>
    <w:rsid w:val="002A167B"/>
    <w:rsid w:val="002C0379"/>
    <w:rsid w:val="002C3ECB"/>
    <w:rsid w:val="002D2E1D"/>
    <w:rsid w:val="002D74E9"/>
    <w:rsid w:val="002D7ABA"/>
    <w:rsid w:val="002E1A88"/>
    <w:rsid w:val="002E4BD7"/>
    <w:rsid w:val="002F31A4"/>
    <w:rsid w:val="002F7729"/>
    <w:rsid w:val="003012ED"/>
    <w:rsid w:val="003060E2"/>
    <w:rsid w:val="00316C4C"/>
    <w:rsid w:val="00320D87"/>
    <w:rsid w:val="003378DB"/>
    <w:rsid w:val="003507B9"/>
    <w:rsid w:val="00360AEB"/>
    <w:rsid w:val="00377953"/>
    <w:rsid w:val="00381169"/>
    <w:rsid w:val="00381409"/>
    <w:rsid w:val="00384CC8"/>
    <w:rsid w:val="00386B81"/>
    <w:rsid w:val="003962DA"/>
    <w:rsid w:val="0039734B"/>
    <w:rsid w:val="003A0218"/>
    <w:rsid w:val="003A6040"/>
    <w:rsid w:val="003C1026"/>
    <w:rsid w:val="003C109D"/>
    <w:rsid w:val="003C2537"/>
    <w:rsid w:val="003D0410"/>
    <w:rsid w:val="003D338D"/>
    <w:rsid w:val="003D73B4"/>
    <w:rsid w:val="003E61CD"/>
    <w:rsid w:val="003F0BB1"/>
    <w:rsid w:val="003F0D7D"/>
    <w:rsid w:val="003F20CD"/>
    <w:rsid w:val="003F22E5"/>
    <w:rsid w:val="004019C5"/>
    <w:rsid w:val="0040656E"/>
    <w:rsid w:val="00414E48"/>
    <w:rsid w:val="0041625D"/>
    <w:rsid w:val="00417E44"/>
    <w:rsid w:val="00422A94"/>
    <w:rsid w:val="00423A5C"/>
    <w:rsid w:val="004339BC"/>
    <w:rsid w:val="00433D53"/>
    <w:rsid w:val="00436CD3"/>
    <w:rsid w:val="004406EB"/>
    <w:rsid w:val="0045505E"/>
    <w:rsid w:val="00466B7C"/>
    <w:rsid w:val="00466D23"/>
    <w:rsid w:val="00473758"/>
    <w:rsid w:val="004822D3"/>
    <w:rsid w:val="00492ADB"/>
    <w:rsid w:val="00493155"/>
    <w:rsid w:val="00497B80"/>
    <w:rsid w:val="004C0613"/>
    <w:rsid w:val="004C0DF9"/>
    <w:rsid w:val="004C113B"/>
    <w:rsid w:val="004D6BC9"/>
    <w:rsid w:val="004E6B9E"/>
    <w:rsid w:val="004F0929"/>
    <w:rsid w:val="004F1607"/>
    <w:rsid w:val="004F2AE7"/>
    <w:rsid w:val="00501380"/>
    <w:rsid w:val="00511685"/>
    <w:rsid w:val="0051595A"/>
    <w:rsid w:val="005341E2"/>
    <w:rsid w:val="00537B2D"/>
    <w:rsid w:val="00543254"/>
    <w:rsid w:val="00546E0F"/>
    <w:rsid w:val="00552E7B"/>
    <w:rsid w:val="005574E7"/>
    <w:rsid w:val="0055772A"/>
    <w:rsid w:val="00557E40"/>
    <w:rsid w:val="005635E2"/>
    <w:rsid w:val="00565BD7"/>
    <w:rsid w:val="0056755C"/>
    <w:rsid w:val="0057482C"/>
    <w:rsid w:val="00574ECA"/>
    <w:rsid w:val="00576F4F"/>
    <w:rsid w:val="00581C1B"/>
    <w:rsid w:val="0058521B"/>
    <w:rsid w:val="00595B25"/>
    <w:rsid w:val="005A4963"/>
    <w:rsid w:val="005B2877"/>
    <w:rsid w:val="005B7290"/>
    <w:rsid w:val="005C10F4"/>
    <w:rsid w:val="005C5EEE"/>
    <w:rsid w:val="005D1109"/>
    <w:rsid w:val="005D1331"/>
    <w:rsid w:val="005E676A"/>
    <w:rsid w:val="005F1927"/>
    <w:rsid w:val="005F2C67"/>
    <w:rsid w:val="00605C29"/>
    <w:rsid w:val="00607D97"/>
    <w:rsid w:val="00615695"/>
    <w:rsid w:val="006165B4"/>
    <w:rsid w:val="006176AB"/>
    <w:rsid w:val="0062486D"/>
    <w:rsid w:val="00632CE4"/>
    <w:rsid w:val="00645AAB"/>
    <w:rsid w:val="00654592"/>
    <w:rsid w:val="00662E7A"/>
    <w:rsid w:val="00670ACE"/>
    <w:rsid w:val="006713EC"/>
    <w:rsid w:val="00683F5B"/>
    <w:rsid w:val="006863FC"/>
    <w:rsid w:val="006A0457"/>
    <w:rsid w:val="006A74D6"/>
    <w:rsid w:val="006C25D4"/>
    <w:rsid w:val="006E4EAC"/>
    <w:rsid w:val="006E7948"/>
    <w:rsid w:val="006F12F8"/>
    <w:rsid w:val="006F3683"/>
    <w:rsid w:val="006F55C6"/>
    <w:rsid w:val="00712ECD"/>
    <w:rsid w:val="00714872"/>
    <w:rsid w:val="007148D9"/>
    <w:rsid w:val="0071493A"/>
    <w:rsid w:val="00717D44"/>
    <w:rsid w:val="00724565"/>
    <w:rsid w:val="00742A7C"/>
    <w:rsid w:val="0074768F"/>
    <w:rsid w:val="00747A17"/>
    <w:rsid w:val="00755AA6"/>
    <w:rsid w:val="007570CA"/>
    <w:rsid w:val="00757DCA"/>
    <w:rsid w:val="007718BF"/>
    <w:rsid w:val="00774CC7"/>
    <w:rsid w:val="00782AA2"/>
    <w:rsid w:val="00783C7D"/>
    <w:rsid w:val="007879D7"/>
    <w:rsid w:val="00792195"/>
    <w:rsid w:val="00795230"/>
    <w:rsid w:val="007970EA"/>
    <w:rsid w:val="007A4173"/>
    <w:rsid w:val="007B0EAA"/>
    <w:rsid w:val="007B17D0"/>
    <w:rsid w:val="007B1C54"/>
    <w:rsid w:val="007B30ED"/>
    <w:rsid w:val="007C309A"/>
    <w:rsid w:val="007C3983"/>
    <w:rsid w:val="007C470B"/>
    <w:rsid w:val="007C769A"/>
    <w:rsid w:val="007E44B0"/>
    <w:rsid w:val="007F219B"/>
    <w:rsid w:val="007F7301"/>
    <w:rsid w:val="00805216"/>
    <w:rsid w:val="00815F0F"/>
    <w:rsid w:val="0082681C"/>
    <w:rsid w:val="0083406D"/>
    <w:rsid w:val="0083771D"/>
    <w:rsid w:val="00837F0F"/>
    <w:rsid w:val="00841EE9"/>
    <w:rsid w:val="0086357B"/>
    <w:rsid w:val="00866EE4"/>
    <w:rsid w:val="00867F32"/>
    <w:rsid w:val="008712EF"/>
    <w:rsid w:val="00873FDE"/>
    <w:rsid w:val="00883055"/>
    <w:rsid w:val="00884C4B"/>
    <w:rsid w:val="0088599C"/>
    <w:rsid w:val="00891575"/>
    <w:rsid w:val="008920BA"/>
    <w:rsid w:val="00897787"/>
    <w:rsid w:val="008A1B5D"/>
    <w:rsid w:val="008A58BC"/>
    <w:rsid w:val="008A5D8A"/>
    <w:rsid w:val="008B3876"/>
    <w:rsid w:val="008B5DE0"/>
    <w:rsid w:val="008C48DF"/>
    <w:rsid w:val="008D33B7"/>
    <w:rsid w:val="008D6CE7"/>
    <w:rsid w:val="008D6DE6"/>
    <w:rsid w:val="008E2F87"/>
    <w:rsid w:val="008E55BE"/>
    <w:rsid w:val="008F1776"/>
    <w:rsid w:val="008F3769"/>
    <w:rsid w:val="008F516A"/>
    <w:rsid w:val="00902756"/>
    <w:rsid w:val="0090702F"/>
    <w:rsid w:val="0090736C"/>
    <w:rsid w:val="009074D2"/>
    <w:rsid w:val="00913AC8"/>
    <w:rsid w:val="00924F43"/>
    <w:rsid w:val="00934020"/>
    <w:rsid w:val="00940DB8"/>
    <w:rsid w:val="009419B5"/>
    <w:rsid w:val="00951163"/>
    <w:rsid w:val="0095223E"/>
    <w:rsid w:val="00973003"/>
    <w:rsid w:val="00973C02"/>
    <w:rsid w:val="00974AAF"/>
    <w:rsid w:val="00974CEB"/>
    <w:rsid w:val="009766E9"/>
    <w:rsid w:val="009768BF"/>
    <w:rsid w:val="00976D57"/>
    <w:rsid w:val="00977032"/>
    <w:rsid w:val="00982C10"/>
    <w:rsid w:val="00996F22"/>
    <w:rsid w:val="00997DF5"/>
    <w:rsid w:val="009B48E6"/>
    <w:rsid w:val="009B5210"/>
    <w:rsid w:val="009B636A"/>
    <w:rsid w:val="009D229D"/>
    <w:rsid w:val="009E603E"/>
    <w:rsid w:val="009F08D4"/>
    <w:rsid w:val="009F7BA6"/>
    <w:rsid w:val="00A05BCA"/>
    <w:rsid w:val="00A11F3B"/>
    <w:rsid w:val="00A152D0"/>
    <w:rsid w:val="00A32223"/>
    <w:rsid w:val="00A33F8B"/>
    <w:rsid w:val="00A51464"/>
    <w:rsid w:val="00A63259"/>
    <w:rsid w:val="00A646CF"/>
    <w:rsid w:val="00A66535"/>
    <w:rsid w:val="00A671A6"/>
    <w:rsid w:val="00A71169"/>
    <w:rsid w:val="00A775B7"/>
    <w:rsid w:val="00A776C0"/>
    <w:rsid w:val="00A96D98"/>
    <w:rsid w:val="00AA0577"/>
    <w:rsid w:val="00AB1C9B"/>
    <w:rsid w:val="00AB3573"/>
    <w:rsid w:val="00AB7EC3"/>
    <w:rsid w:val="00AC0D47"/>
    <w:rsid w:val="00AC14E2"/>
    <w:rsid w:val="00AC3458"/>
    <w:rsid w:val="00AC41B4"/>
    <w:rsid w:val="00AD1724"/>
    <w:rsid w:val="00AD25A4"/>
    <w:rsid w:val="00AD290C"/>
    <w:rsid w:val="00AF2932"/>
    <w:rsid w:val="00B01D33"/>
    <w:rsid w:val="00B01EA6"/>
    <w:rsid w:val="00B03976"/>
    <w:rsid w:val="00B040C1"/>
    <w:rsid w:val="00B1676C"/>
    <w:rsid w:val="00B24F09"/>
    <w:rsid w:val="00B25526"/>
    <w:rsid w:val="00B2672D"/>
    <w:rsid w:val="00B311F9"/>
    <w:rsid w:val="00B326C4"/>
    <w:rsid w:val="00B3309B"/>
    <w:rsid w:val="00B3497F"/>
    <w:rsid w:val="00B43713"/>
    <w:rsid w:val="00B46394"/>
    <w:rsid w:val="00B54346"/>
    <w:rsid w:val="00B55EBC"/>
    <w:rsid w:val="00B672DD"/>
    <w:rsid w:val="00B708EC"/>
    <w:rsid w:val="00B76072"/>
    <w:rsid w:val="00B770A9"/>
    <w:rsid w:val="00BA1DC7"/>
    <w:rsid w:val="00BA4356"/>
    <w:rsid w:val="00BA4A25"/>
    <w:rsid w:val="00BB0460"/>
    <w:rsid w:val="00BB3828"/>
    <w:rsid w:val="00BD10DB"/>
    <w:rsid w:val="00BE3821"/>
    <w:rsid w:val="00BE51F7"/>
    <w:rsid w:val="00BF1657"/>
    <w:rsid w:val="00BF2FCA"/>
    <w:rsid w:val="00C02C51"/>
    <w:rsid w:val="00C070CB"/>
    <w:rsid w:val="00C3220A"/>
    <w:rsid w:val="00C3647E"/>
    <w:rsid w:val="00C41B89"/>
    <w:rsid w:val="00C518CF"/>
    <w:rsid w:val="00C57B23"/>
    <w:rsid w:val="00C654EF"/>
    <w:rsid w:val="00C66E96"/>
    <w:rsid w:val="00C73EB3"/>
    <w:rsid w:val="00C75205"/>
    <w:rsid w:val="00C76259"/>
    <w:rsid w:val="00C81A5B"/>
    <w:rsid w:val="00C91428"/>
    <w:rsid w:val="00CA0D06"/>
    <w:rsid w:val="00CB15FF"/>
    <w:rsid w:val="00CB40B3"/>
    <w:rsid w:val="00CC0237"/>
    <w:rsid w:val="00CC3E45"/>
    <w:rsid w:val="00CE0A89"/>
    <w:rsid w:val="00CF1A44"/>
    <w:rsid w:val="00D015EA"/>
    <w:rsid w:val="00D03B45"/>
    <w:rsid w:val="00D06DC7"/>
    <w:rsid w:val="00D23B6C"/>
    <w:rsid w:val="00D31638"/>
    <w:rsid w:val="00D32BF2"/>
    <w:rsid w:val="00D37AC7"/>
    <w:rsid w:val="00D4319A"/>
    <w:rsid w:val="00D513DC"/>
    <w:rsid w:val="00D64969"/>
    <w:rsid w:val="00D67EDB"/>
    <w:rsid w:val="00D702B4"/>
    <w:rsid w:val="00D72B75"/>
    <w:rsid w:val="00D9051C"/>
    <w:rsid w:val="00D913C1"/>
    <w:rsid w:val="00D94D39"/>
    <w:rsid w:val="00D97E4A"/>
    <w:rsid w:val="00DA7308"/>
    <w:rsid w:val="00DC4872"/>
    <w:rsid w:val="00DE09DF"/>
    <w:rsid w:val="00DE4606"/>
    <w:rsid w:val="00DF1E89"/>
    <w:rsid w:val="00DF4292"/>
    <w:rsid w:val="00DF6D7A"/>
    <w:rsid w:val="00DF725E"/>
    <w:rsid w:val="00DF7D9B"/>
    <w:rsid w:val="00E060E0"/>
    <w:rsid w:val="00E061BA"/>
    <w:rsid w:val="00E154B0"/>
    <w:rsid w:val="00E47678"/>
    <w:rsid w:val="00E477F3"/>
    <w:rsid w:val="00E50300"/>
    <w:rsid w:val="00E74915"/>
    <w:rsid w:val="00E75CDD"/>
    <w:rsid w:val="00E818C0"/>
    <w:rsid w:val="00E82A86"/>
    <w:rsid w:val="00E82F5D"/>
    <w:rsid w:val="00E8392E"/>
    <w:rsid w:val="00E86A36"/>
    <w:rsid w:val="00E87BC3"/>
    <w:rsid w:val="00E978BF"/>
    <w:rsid w:val="00EA4702"/>
    <w:rsid w:val="00EA705C"/>
    <w:rsid w:val="00EB1763"/>
    <w:rsid w:val="00EB179E"/>
    <w:rsid w:val="00EB1965"/>
    <w:rsid w:val="00EB5E7C"/>
    <w:rsid w:val="00EB5F4F"/>
    <w:rsid w:val="00EE0330"/>
    <w:rsid w:val="00EE1F3F"/>
    <w:rsid w:val="00EF05ED"/>
    <w:rsid w:val="00F107D6"/>
    <w:rsid w:val="00F14A7C"/>
    <w:rsid w:val="00F16333"/>
    <w:rsid w:val="00F177DB"/>
    <w:rsid w:val="00F17BA5"/>
    <w:rsid w:val="00F21EBC"/>
    <w:rsid w:val="00F26610"/>
    <w:rsid w:val="00F303D5"/>
    <w:rsid w:val="00F30D0D"/>
    <w:rsid w:val="00F32104"/>
    <w:rsid w:val="00F44143"/>
    <w:rsid w:val="00F57B50"/>
    <w:rsid w:val="00F70D4D"/>
    <w:rsid w:val="00FB0907"/>
    <w:rsid w:val="00FB2F57"/>
    <w:rsid w:val="00FB36CC"/>
    <w:rsid w:val="00FD27C4"/>
    <w:rsid w:val="00FD44DA"/>
    <w:rsid w:val="00FD533F"/>
    <w:rsid w:val="00FE54E8"/>
    <w:rsid w:val="00FE60A2"/>
    <w:rsid w:val="00FE75DF"/>
    <w:rsid w:val="00FE7964"/>
    <w:rsid w:val="00FF24E6"/>
    <w:rsid w:val="00FF2808"/>
    <w:rsid w:val="00FF7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0DFB5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6332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26332"/>
    <w:pPr>
      <w:keepNext/>
      <w:keepLines/>
      <w:spacing w:before="200" w:line="360" w:lineRule="auto"/>
      <w:outlineLvl w:val="1"/>
    </w:pPr>
    <w:rPr>
      <w:rFonts w:ascii="Times" w:eastAsiaTheme="majorEastAsia" w:hAnsi="Times" w:cstheme="majorBidi"/>
      <w:b/>
      <w:bCs/>
      <w:szCs w:val="26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226332"/>
    <w:rPr>
      <w:rFonts w:ascii="Times" w:eastAsiaTheme="majorEastAsia" w:hAnsi="Times" w:cstheme="majorBidi"/>
      <w:b/>
      <w:bCs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0</Words>
  <Characters>2640</Characters>
  <Application>Microsoft Office Word</Application>
  <DocSecurity>0</DocSecurity>
  <Lines>22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FigS3: PMCA templating activity of purified 263K PrPSc assemblies</vt:lpstr>
    </vt:vector>
  </TitlesOfParts>
  <Company>Hewlett-Packard Company</Company>
  <LinksUpToDate>false</LinksUpToDate>
  <CharactersWithSpaces>3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n Rezaei</dc:creator>
  <cp:keywords/>
  <dc:description/>
  <cp:lastModifiedBy>Angelique</cp:lastModifiedBy>
  <cp:revision>2</cp:revision>
  <dcterms:created xsi:type="dcterms:W3CDTF">2017-08-03T16:36:00Z</dcterms:created>
  <dcterms:modified xsi:type="dcterms:W3CDTF">2017-08-03T16:36:00Z</dcterms:modified>
</cp:coreProperties>
</file>